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28E7" w14:textId="0EE3A7E4" w:rsidR="003D18B7" w:rsidRPr="009E72BA" w:rsidRDefault="003D18B7" w:rsidP="003D18B7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26151292"/>
      <w:r>
        <w:rPr>
          <w:rFonts w:ascii="Times New Roman" w:hAnsi="Times New Roman" w:cs="Times New Roman"/>
          <w:sz w:val="24"/>
          <w:szCs w:val="24"/>
        </w:rPr>
        <w:t>S2</w:t>
      </w:r>
      <w:r w:rsidR="008530D9">
        <w:rPr>
          <w:rFonts w:ascii="Times New Roman" w:hAnsi="Times New Roman" w:cs="Times New Roman"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E0353B">
        <w:rPr>
          <w:rFonts w:ascii="Times New Roman" w:hAnsi="Times New Roman" w:cs="Times New Roman"/>
          <w:sz w:val="24"/>
          <w:szCs w:val="24"/>
        </w:rPr>
        <w:t>Supplemental Results</w:t>
      </w:r>
    </w:p>
    <w:p w14:paraId="72FD2452" w14:textId="77777777" w:rsidR="003D18B7" w:rsidRPr="009E72BA" w:rsidRDefault="003D18B7" w:rsidP="003D18B7">
      <w:pPr>
        <w:spacing w:line="480" w:lineRule="auto"/>
        <w:rPr>
          <w:bCs/>
        </w:rPr>
      </w:pPr>
      <w:r w:rsidRPr="009E72BA">
        <w:rPr>
          <w:i/>
          <w:iCs/>
        </w:rPr>
        <w:t>Associations of population characteristics with HIV acquisition risk groups</w:t>
      </w:r>
    </w:p>
    <w:p w14:paraId="7467481C" w14:textId="77777777" w:rsidR="003D18B7" w:rsidRPr="009E72BA" w:rsidRDefault="003D18B7" w:rsidP="003D18B7">
      <w:pPr>
        <w:spacing w:line="480" w:lineRule="auto"/>
      </w:pPr>
      <w:r w:rsidRPr="009E72BA">
        <w:t>Significant associations were evident between risk groups and age, gender, education, health status, smoking status, condom use, alcohol use</w:t>
      </w:r>
      <w:r>
        <w:t>,</w:t>
      </w:r>
      <w:r w:rsidRPr="009E72BA">
        <w:t xml:space="preserve"> and history of STI (Figure 1, Supplemental Table 1). Therefore, we assessed these variables as potential confounders of the relationship between risk group and mortality. </w:t>
      </w:r>
    </w:p>
    <w:p w14:paraId="394650C9" w14:textId="77777777" w:rsidR="003D18B7" w:rsidRPr="009E72BA" w:rsidRDefault="003D18B7" w:rsidP="003D18B7">
      <w:pPr>
        <w:spacing w:line="480" w:lineRule="auto"/>
        <w:rPr>
          <w:i/>
          <w:iCs/>
        </w:rPr>
      </w:pPr>
    </w:p>
    <w:p w14:paraId="5995F72D" w14:textId="77777777" w:rsidR="003D18B7" w:rsidRPr="009E72BA" w:rsidRDefault="003D18B7" w:rsidP="003D18B7">
      <w:pPr>
        <w:spacing w:line="480" w:lineRule="auto"/>
        <w:rPr>
          <w:bCs/>
        </w:rPr>
      </w:pPr>
      <w:r w:rsidRPr="009E72BA">
        <w:rPr>
          <w:i/>
          <w:iCs/>
        </w:rPr>
        <w:t>Associations of mortality with population characteristics</w:t>
      </w:r>
    </w:p>
    <w:p w14:paraId="6938501D" w14:textId="46855C81" w:rsidR="003D18B7" w:rsidRPr="009E72BA" w:rsidRDefault="003D18B7" w:rsidP="003D18B7">
      <w:pPr>
        <w:spacing w:line="480" w:lineRule="auto"/>
      </w:pPr>
      <w:r w:rsidRPr="009E72BA">
        <w:t>The unadjusted associations of all-cause mortality rate with population characteristics are presented in Supplemental Table 2. Among all risk groups together, the weighted all-cause mortality rate among males was higher than among females (</w:t>
      </w:r>
      <w:r w:rsidR="00543C52" w:rsidRPr="00763778">
        <w:rPr>
          <w:color w:val="000000"/>
        </w:rPr>
        <w:t>493.4</w:t>
      </w:r>
      <w:r w:rsidRPr="009E72BA">
        <w:t xml:space="preserve">/100,000 PY vs. </w:t>
      </w:r>
      <w:r w:rsidR="00543C52" w:rsidRPr="00763778">
        <w:rPr>
          <w:color w:val="000000"/>
        </w:rPr>
        <w:t>314.3</w:t>
      </w:r>
      <w:r w:rsidRPr="009E72BA">
        <w:t xml:space="preserve">/100,000 PY). Higher mortality rates were observed among participants who were: Black and Hispanic (compared with non-Hispanic White); with PIR </w:t>
      </w:r>
      <w:r w:rsidRPr="00694A9F">
        <w:rPr>
          <w:u w:val="single"/>
        </w:rPr>
        <w:t>&lt;</w:t>
      </w:r>
      <w:r w:rsidRPr="009E72BA">
        <w:t xml:space="preserve"> 1 (compared with PIR </w:t>
      </w:r>
      <w:r w:rsidRPr="00694A9F">
        <w:t>&gt;</w:t>
      </w:r>
      <w:r w:rsidRPr="009E72BA">
        <w:t xml:space="preserve"> 1); with less than high school education (compared with high school or more); with annual family income &lt;$15,000 (compared with </w:t>
      </w:r>
      <w:r w:rsidRPr="009E72BA">
        <w:rPr>
          <w:u w:val="single"/>
        </w:rPr>
        <w:t>&gt;</w:t>
      </w:r>
      <w:r w:rsidRPr="009E72BA">
        <w:t xml:space="preserve">$15,000); in poor or fair health (compared with good health); with at-risk alcohol consumption (compared with </w:t>
      </w:r>
      <w:r w:rsidRPr="009E72BA">
        <w:rPr>
          <w:rFonts w:eastAsia="SimSun"/>
          <w:lang w:eastAsia="zh-CN"/>
        </w:rPr>
        <w:t>fewer than 12 binge drinking episodes in the past year</w:t>
      </w:r>
      <w:r w:rsidRPr="009E72BA">
        <w:t xml:space="preserve">); with tobacco smoking (compared with &lt;100 lifetime cigarettes); obese (compared with non-obese); with </w:t>
      </w:r>
      <w:r w:rsidRPr="009E72BA">
        <w:rPr>
          <w:u w:val="single"/>
        </w:rPr>
        <w:t>&gt;</w:t>
      </w:r>
      <w:r w:rsidRPr="009E72BA">
        <w:t xml:space="preserve">11 lifetime sexual partners (compared with &lt;2 lifetime sexual partners). </w:t>
      </w:r>
    </w:p>
    <w:p w14:paraId="30664F6A" w14:textId="77777777" w:rsidR="003D18B7" w:rsidRPr="009E72BA" w:rsidRDefault="003D18B7" w:rsidP="003D18B7">
      <w:pPr>
        <w:spacing w:line="480" w:lineRule="auto"/>
        <w:rPr>
          <w:rFonts w:eastAsia="SimSun"/>
          <w:lang w:eastAsia="zh-CN"/>
        </w:rPr>
      </w:pPr>
    </w:p>
    <w:p w14:paraId="6001580B" w14:textId="77777777" w:rsidR="003D18B7" w:rsidRPr="009E72BA" w:rsidRDefault="003D18B7" w:rsidP="003D18B7">
      <w:pPr>
        <w:spacing w:line="480" w:lineRule="auto"/>
        <w:rPr>
          <w:bCs/>
        </w:rPr>
      </w:pPr>
      <w:r w:rsidRPr="009E72BA">
        <w:rPr>
          <w:i/>
          <w:iCs/>
        </w:rPr>
        <w:t>Mortality association with not mutually exclusive HIV acquisition risk groups</w:t>
      </w:r>
    </w:p>
    <w:p w14:paraId="188EE8D7" w14:textId="627896F7" w:rsidR="0038350E" w:rsidRDefault="003D18B7" w:rsidP="000E5247">
      <w:pPr>
        <w:spacing w:line="480" w:lineRule="auto"/>
        <w:rPr>
          <w:b/>
          <w:bCs/>
        </w:rPr>
      </w:pPr>
      <w:r w:rsidRPr="009E72BA">
        <w:t xml:space="preserve">Because some </w:t>
      </w:r>
      <w:r w:rsidRPr="009E72BA">
        <w:rPr>
          <w:rFonts w:eastAsia="SimSun"/>
          <w:lang w:eastAsia="zh-CN"/>
        </w:rPr>
        <w:t xml:space="preserve">participants met </w:t>
      </w:r>
      <w:r>
        <w:rPr>
          <w:rFonts w:eastAsia="SimSun"/>
          <w:lang w:eastAsia="zh-CN"/>
        </w:rPr>
        <w:t xml:space="preserve">the </w:t>
      </w:r>
      <w:r w:rsidRPr="009E72BA">
        <w:rPr>
          <w:rFonts w:eastAsia="SimSun"/>
          <w:lang w:eastAsia="zh-CN"/>
        </w:rPr>
        <w:t>criteria for more than one HIV acquisition risk group (e.g., MSM who have ever used injection drugs),</w:t>
      </w:r>
      <w:r w:rsidRPr="009E72BA">
        <w:t xml:space="preserve"> therefore, i</w:t>
      </w:r>
      <w:r w:rsidRPr="009E72BA">
        <w:rPr>
          <w:rFonts w:eastAsia="SimSun"/>
          <w:lang w:eastAsia="zh-CN"/>
        </w:rPr>
        <w:t xml:space="preserve">n this sensitivity analysis, we categorized participants </w:t>
      </w:r>
      <w:r>
        <w:rPr>
          <w:rFonts w:eastAsia="SimSun"/>
          <w:lang w:eastAsia="zh-CN"/>
        </w:rPr>
        <w:t>in</w:t>
      </w:r>
      <w:r w:rsidRPr="009E72BA">
        <w:rPr>
          <w:rFonts w:eastAsia="SimSun"/>
          <w:lang w:eastAsia="zh-CN"/>
        </w:rPr>
        <w:t xml:space="preserve">to multiple HIV acquisition risk groups (e.g., an MSM who injects drugs </w:t>
      </w:r>
      <w:r w:rsidRPr="009E72BA">
        <w:rPr>
          <w:rFonts w:eastAsia="SimSun"/>
          <w:lang w:eastAsia="zh-CN"/>
        </w:rPr>
        <w:lastRenderedPageBreak/>
        <w:t>contributes to both ever-PWID and MSM). (Supplemental Table 4) T</w:t>
      </w:r>
      <w:r w:rsidRPr="009E72BA">
        <w:t>he highest weighted all-cause mortality rate was observed among ever-PWID (</w:t>
      </w:r>
      <w:r w:rsidR="005F050D" w:rsidRPr="00763778">
        <w:rPr>
          <w:color w:val="000000"/>
          <w:sz w:val="22"/>
          <w:szCs w:val="22"/>
        </w:rPr>
        <w:t>1166.4</w:t>
      </w:r>
      <w:r w:rsidRPr="009E72BA">
        <w:t xml:space="preserve"> deaths/100,000 PY), followed by MSM (</w:t>
      </w:r>
      <w:r w:rsidR="000338A5" w:rsidRPr="00763778">
        <w:rPr>
          <w:color w:val="000000"/>
          <w:sz w:val="22"/>
          <w:szCs w:val="22"/>
        </w:rPr>
        <w:t>650.0</w:t>
      </w:r>
      <w:r w:rsidRPr="009E72BA">
        <w:t xml:space="preserve"> deaths/100,000 PY) and HIH (</w:t>
      </w:r>
      <w:r w:rsidR="000338A5" w:rsidRPr="00763778">
        <w:rPr>
          <w:color w:val="000000"/>
          <w:sz w:val="22"/>
          <w:szCs w:val="22"/>
        </w:rPr>
        <w:t>617.7</w:t>
      </w:r>
      <w:r w:rsidRPr="009E72BA">
        <w:t xml:space="preserve"> deaths/100,000 PY). We observed the lowest weighted all-cause mortality rate among those who are not HIH (</w:t>
      </w:r>
      <w:r w:rsidR="000338A5" w:rsidRPr="00763778">
        <w:rPr>
          <w:color w:val="000000"/>
          <w:sz w:val="22"/>
          <w:szCs w:val="22"/>
        </w:rPr>
        <w:t>361.6</w:t>
      </w:r>
      <w:r w:rsidRPr="009E72BA">
        <w:t xml:space="preserve"> deaths/100,000 PY). </w:t>
      </w:r>
    </w:p>
    <w:sectPr w:rsidR="00383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MjU3NbM0NzE3NzdR0lEKTi0uzszPAykwrAUAhZLBiiwAAAA="/>
  </w:docVars>
  <w:rsids>
    <w:rsidRoot w:val="003D18B7"/>
    <w:rsid w:val="000338A5"/>
    <w:rsid w:val="000E5247"/>
    <w:rsid w:val="001D7805"/>
    <w:rsid w:val="0038350E"/>
    <w:rsid w:val="003D18B7"/>
    <w:rsid w:val="00482ACF"/>
    <w:rsid w:val="00543C52"/>
    <w:rsid w:val="005F050D"/>
    <w:rsid w:val="00694A9F"/>
    <w:rsid w:val="00702760"/>
    <w:rsid w:val="00763778"/>
    <w:rsid w:val="008530D9"/>
    <w:rsid w:val="00AB5127"/>
    <w:rsid w:val="00D90F93"/>
    <w:rsid w:val="00E0353B"/>
    <w:rsid w:val="00E26753"/>
    <w:rsid w:val="00E74A85"/>
    <w:rsid w:val="00F1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4ED34"/>
  <w15:chartTrackingRefBased/>
  <w15:docId w15:val="{C18FDF21-5928-4A77-ADBB-1BB0AC6A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8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8B7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pecmodelling">
    <w:name w:val="mpec_modelling"/>
    <w:basedOn w:val="TableNormal"/>
    <w:uiPriority w:val="99"/>
    <w:rsid w:val="00AB5127"/>
    <w:pPr>
      <w:spacing w:after="0" w:line="240" w:lineRule="auto"/>
    </w:pPr>
    <w:rPr>
      <w:rFonts w:eastAsiaTheme="minorHAnsi"/>
      <w:lang w:eastAsia="en-US"/>
    </w:rPr>
    <w:tblPr/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D0CECE" w:themeFill="background2" w:themeFillShade="E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D18B7"/>
    <w:rPr>
      <w:rFonts w:ascii="Arial" w:eastAsiaTheme="majorEastAsia" w:hAnsi="Arial" w:cstheme="majorBidi"/>
      <w:b/>
      <w:szCs w:val="32"/>
      <w:lang w:eastAsia="en-US"/>
    </w:rPr>
  </w:style>
  <w:style w:type="paragraph" w:styleId="Revision">
    <w:name w:val="Revision"/>
    <w:hidden/>
    <w:uiPriority w:val="99"/>
    <w:semiHidden/>
    <w:rsid w:val="00543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, Kevin Kyu-Young</dc:creator>
  <cp:keywords/>
  <dc:description/>
  <cp:lastModifiedBy>Fatma Shebl</cp:lastModifiedBy>
  <cp:revision>5</cp:revision>
  <dcterms:created xsi:type="dcterms:W3CDTF">2023-08-08T02:45:00Z</dcterms:created>
  <dcterms:modified xsi:type="dcterms:W3CDTF">2023-08-08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d6406d5e830a46cf94c9781af2789e305e7eafea0a6f17228aa2c190ad82fd</vt:lpwstr>
  </property>
</Properties>
</file>